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DD9C5" w14:textId="77777777" w:rsidR="00E84014" w:rsidRPr="00951D05" w:rsidRDefault="00E84014" w:rsidP="00E60F95">
      <w:pPr>
        <w:pStyle w:val="Heading1"/>
        <w:numPr>
          <w:ilvl w:val="0"/>
          <w:numId w:val="0"/>
        </w:numPr>
        <w:spacing w:before="0" w:after="0"/>
      </w:pPr>
      <w:bookmarkStart w:id="0" w:name="_GoBack"/>
      <w:bookmarkEnd w:id="0"/>
      <w:r w:rsidRPr="00951D05">
        <w:rPr>
          <w:lang w:val="en-GB"/>
        </w:rPr>
        <w:t>Supplementary material</w:t>
      </w:r>
    </w:p>
    <w:p w14:paraId="440BD0AD" w14:textId="74C62CEA" w:rsidR="00466F64" w:rsidRPr="0039223B" w:rsidRDefault="00466F64" w:rsidP="00466F64">
      <w:pPr>
        <w:spacing w:before="0" w:after="0"/>
        <w:rPr>
          <w:rFonts w:cs="Times New Roman"/>
          <w:b/>
          <w:bCs/>
          <w:sz w:val="18"/>
          <w:szCs w:val="18"/>
        </w:rPr>
      </w:pPr>
      <w:r w:rsidRPr="0039223B">
        <w:rPr>
          <w:rFonts w:cs="Times New Roman"/>
          <w:b/>
          <w:bCs/>
          <w:sz w:val="18"/>
          <w:szCs w:val="18"/>
        </w:rPr>
        <w:t>Table</w:t>
      </w:r>
      <w:r w:rsidR="008B7AD2">
        <w:rPr>
          <w:rFonts w:cs="Times New Roman"/>
          <w:b/>
          <w:bCs/>
          <w:sz w:val="18"/>
          <w:szCs w:val="18"/>
        </w:rPr>
        <w:t xml:space="preserve"> 5</w:t>
      </w:r>
    </w:p>
    <w:p w14:paraId="4A3D6E87" w14:textId="06CE31E6" w:rsidR="00BC4BBB" w:rsidRPr="0039223B" w:rsidRDefault="00BC4BBB" w:rsidP="00466F64">
      <w:pPr>
        <w:spacing w:before="0" w:after="0"/>
        <w:jc w:val="both"/>
        <w:rPr>
          <w:rFonts w:cs="Times New Roman"/>
          <w:i/>
          <w:iCs/>
          <w:sz w:val="18"/>
          <w:szCs w:val="18"/>
        </w:rPr>
      </w:pPr>
      <w:r w:rsidRPr="00BC4BBB">
        <w:rPr>
          <w:rFonts w:cs="Times New Roman"/>
          <w:i/>
          <w:iCs/>
          <w:sz w:val="18"/>
          <w:szCs w:val="18"/>
        </w:rPr>
        <w:t xml:space="preserve">Results from four </w:t>
      </w:r>
      <w:r w:rsidR="00FD505B">
        <w:rPr>
          <w:rFonts w:cs="Times New Roman"/>
          <w:i/>
          <w:iCs/>
          <w:sz w:val="18"/>
          <w:szCs w:val="18"/>
        </w:rPr>
        <w:t>general</w:t>
      </w:r>
      <w:r w:rsidR="00FD505B" w:rsidRPr="00BC4BBB">
        <w:rPr>
          <w:rFonts w:cs="Times New Roman"/>
          <w:i/>
          <w:iCs/>
          <w:sz w:val="18"/>
          <w:szCs w:val="18"/>
        </w:rPr>
        <w:t xml:space="preserve"> linear </w:t>
      </w:r>
      <w:r w:rsidR="00FD505B">
        <w:rPr>
          <w:rFonts w:cs="Times New Roman"/>
          <w:i/>
          <w:iCs/>
          <w:sz w:val="18"/>
          <w:szCs w:val="18"/>
        </w:rPr>
        <w:t>model</w:t>
      </w:r>
      <w:r w:rsidR="00FD505B" w:rsidRPr="00BC4BBB">
        <w:rPr>
          <w:rFonts w:cs="Times New Roman"/>
          <w:i/>
          <w:iCs/>
          <w:sz w:val="18"/>
          <w:szCs w:val="18"/>
        </w:rPr>
        <w:t xml:space="preserve"> </w:t>
      </w:r>
      <w:r w:rsidRPr="00BC4BBB">
        <w:rPr>
          <w:rFonts w:cs="Times New Roman"/>
          <w:i/>
          <w:iCs/>
          <w:sz w:val="18"/>
          <w:szCs w:val="18"/>
        </w:rPr>
        <w:t xml:space="preserve">analyses to predict the Multidimensional Attitudes Towards Persons with Disabilities (MAS) scores from scores on the Ten Item Personality Inventory (TIPI) scales and interaction with </w:t>
      </w:r>
      <w:r>
        <w:rPr>
          <w:rFonts w:cs="Times New Roman"/>
          <w:i/>
          <w:iCs/>
          <w:sz w:val="18"/>
          <w:szCs w:val="18"/>
        </w:rPr>
        <w:t>study mode</w:t>
      </w:r>
    </w:p>
    <w:tbl>
      <w:tblPr>
        <w:tblStyle w:val="TableGrid"/>
        <w:tblpPr w:leftFromText="141" w:rightFromText="141" w:vertAnchor="text" w:horzAnchor="margin" w:tblpY="48"/>
        <w:tblW w:w="983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21"/>
        <w:gridCol w:w="616"/>
        <w:gridCol w:w="624"/>
        <w:gridCol w:w="423"/>
        <w:gridCol w:w="2835"/>
        <w:gridCol w:w="621"/>
        <w:gridCol w:w="621"/>
        <w:gridCol w:w="621"/>
        <w:gridCol w:w="723"/>
      </w:tblGrid>
      <w:tr w:rsidR="00466F64" w:rsidRPr="00A9310B" w14:paraId="6924D7BD" w14:textId="77777777" w:rsidTr="00466F64">
        <w:tc>
          <w:tcPr>
            <w:tcW w:w="2127" w:type="dxa"/>
            <w:vMerge w:val="restart"/>
            <w:vAlign w:val="center"/>
          </w:tcPr>
          <w:p w14:paraId="0F2F92D9" w14:textId="4AAF0000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en-GB"/>
              </w:rPr>
            </w:pPr>
            <w:r w:rsidRPr="00A9310B"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>MAS scores</w:t>
            </w:r>
          </w:p>
        </w:tc>
        <w:tc>
          <w:tcPr>
            <w:tcW w:w="621" w:type="dxa"/>
            <w:vMerge w:val="restart"/>
            <w:vAlign w:val="center"/>
          </w:tcPr>
          <w:p w14:paraId="2F2135C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616" w:type="dxa"/>
            <w:vMerge w:val="restart"/>
            <w:vAlign w:val="center"/>
          </w:tcPr>
          <w:p w14:paraId="281997F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df</w:t>
            </w:r>
          </w:p>
        </w:tc>
        <w:tc>
          <w:tcPr>
            <w:tcW w:w="624" w:type="dxa"/>
            <w:vMerge w:val="restart"/>
            <w:vAlign w:val="center"/>
          </w:tcPr>
          <w:p w14:paraId="78E7DC2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423" w:type="dxa"/>
            <w:vMerge w:val="restart"/>
            <w:vAlign w:val="center"/>
          </w:tcPr>
          <w:p w14:paraId="71F5ED47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A9310B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s</w:t>
            </w:r>
            <w:r w:rsidRPr="00A9310B"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35" w:type="dxa"/>
            <w:vMerge w:val="restart"/>
            <w:vAlign w:val="center"/>
          </w:tcPr>
          <w:p w14:paraId="029CBBA7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sz w:val="16"/>
                <w:szCs w:val="16"/>
              </w:rPr>
              <w:t>Predictors</w:t>
            </w:r>
          </w:p>
        </w:tc>
        <w:tc>
          <w:tcPr>
            <w:tcW w:w="621" w:type="dxa"/>
            <w:vMerge w:val="restart"/>
            <w:vAlign w:val="center"/>
          </w:tcPr>
          <w:p w14:paraId="51D796B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sz w:val="16"/>
                <w:szCs w:val="16"/>
              </w:rPr>
              <w:t>β</w:t>
            </w:r>
          </w:p>
        </w:tc>
        <w:tc>
          <w:tcPr>
            <w:tcW w:w="1242" w:type="dxa"/>
            <w:gridSpan w:val="2"/>
            <w:vAlign w:val="center"/>
          </w:tcPr>
          <w:p w14:paraId="56BDA1E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sz w:val="16"/>
                <w:szCs w:val="16"/>
              </w:rPr>
              <w:t>CI 95%</w:t>
            </w:r>
          </w:p>
        </w:tc>
        <w:tc>
          <w:tcPr>
            <w:tcW w:w="723" w:type="dxa"/>
            <w:vMerge w:val="restart"/>
            <w:vAlign w:val="center"/>
          </w:tcPr>
          <w:p w14:paraId="43FA01D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466F64" w:rsidRPr="00A9310B" w14:paraId="7F85A3F5" w14:textId="77777777" w:rsidTr="00466F64"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4575509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bottom w:val="single" w:sz="4" w:space="0" w:color="auto"/>
            </w:tcBorders>
            <w:vAlign w:val="center"/>
          </w:tcPr>
          <w:p w14:paraId="40A09B8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bottom w:val="single" w:sz="4" w:space="0" w:color="auto"/>
            </w:tcBorders>
            <w:vAlign w:val="center"/>
          </w:tcPr>
          <w:p w14:paraId="6C7B3D2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4EE589A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bottom w:val="single" w:sz="4" w:space="0" w:color="auto"/>
            </w:tcBorders>
            <w:vAlign w:val="center"/>
          </w:tcPr>
          <w:p w14:paraId="56DDF9E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1CC9A60F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bottom w:val="single" w:sz="4" w:space="0" w:color="auto"/>
            </w:tcBorders>
            <w:vAlign w:val="center"/>
          </w:tcPr>
          <w:p w14:paraId="7EF4405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7B5496CD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LL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772A30FA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UL</w:t>
            </w: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</w:tcPr>
          <w:p w14:paraId="28A5E66D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66F64" w:rsidRPr="00A9310B" w14:paraId="41CB4C43" w14:textId="77777777" w:rsidTr="00466F64">
        <w:tc>
          <w:tcPr>
            <w:tcW w:w="2127" w:type="dxa"/>
            <w:vMerge w:val="restart"/>
            <w:tcBorders>
              <w:bottom w:val="nil"/>
            </w:tcBorders>
            <w:vAlign w:val="center"/>
          </w:tcPr>
          <w:p w14:paraId="44EFEF5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43BD5723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17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51C4A996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00AAD176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bottom w:val="nil"/>
            </w:tcBorders>
            <w:vAlign w:val="center"/>
          </w:tcPr>
          <w:p w14:paraId="343259E9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0AB00269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1D592F0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016EF11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18229ACA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0298FA6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2A11403E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2F39701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98D4931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C3DB0CC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5B44D56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2107C42C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1FD7D10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4B3A7A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B34820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86CE26A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436EC3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2</w:t>
            </w:r>
          </w:p>
        </w:tc>
      </w:tr>
      <w:tr w:rsidR="00466F64" w:rsidRPr="00A9310B" w14:paraId="22C948CB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72DA55D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3D1B6E8C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06CC41A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47AC1214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2F3E740A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09F67742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 * Extraversion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F49C75D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C7210F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F01362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0C8699D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757</w:t>
            </w:r>
          </w:p>
        </w:tc>
      </w:tr>
      <w:tr w:rsidR="00466F64" w:rsidRPr="00A9310B" w14:paraId="3D8A45CF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1EFA4C3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034BBEB8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0BE0444E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35A9254D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F065EE">
              <w:rPr>
                <w:rFonts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065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3508D7F3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2F515FCB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5FD4B26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DCD1A7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07C590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7D6F9A9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68849F85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7CA4DD7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BD0A160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DCBD1FD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3F43C940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268C7D49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6AF159C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5DCF57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8C0959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F379BC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35FAD3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453</w:t>
            </w:r>
          </w:p>
        </w:tc>
      </w:tr>
      <w:tr w:rsidR="00466F64" w:rsidRPr="00A9310B" w14:paraId="7B86DF63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42E8A64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723FE062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79013B4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D509CDC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689E6DCD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20E72F0F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 * Extraversion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005274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0C04D3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C5F3E4D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5CE5EB7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366</w:t>
            </w:r>
          </w:p>
        </w:tc>
      </w:tr>
      <w:tr w:rsidR="00466F64" w:rsidRPr="00A9310B" w14:paraId="6148ACC7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0034CAC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04543134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2CF04380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185A62C6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F065EE">
              <w:rPr>
                <w:rFonts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065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5E8C0E59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3E0F484F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B55C3E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544A7B5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86BB35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66CCFE67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2BD15EC9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3C1935B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E2DBA9E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B5D07C8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B0048F7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44FC063E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388628D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2396F8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0783947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F3A2B4A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59B8F3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8</w:t>
            </w:r>
          </w:p>
        </w:tc>
      </w:tr>
      <w:tr w:rsidR="00466F64" w:rsidRPr="00A9310B" w14:paraId="14E04969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1A2E14E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74E460CB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8623026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9DE0AED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0656204F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312233FE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 * Extraversion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831611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96612E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BEF410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749F0DC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908</w:t>
            </w:r>
          </w:p>
        </w:tc>
      </w:tr>
      <w:tr w:rsidR="00466F64" w:rsidRPr="00A9310B" w14:paraId="71B428E1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7B6D0AF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2149E2E6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22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2A924422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484C9721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F065EE">
              <w:rPr>
                <w:rFonts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065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3D4EB178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0EFB1254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50FAC9CD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01C9A8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461442D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428133F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43B35089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279133E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0880073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32A0D57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F29267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48B4A77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588BDEB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9EAC3B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E638ADD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BD32777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E9DB847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2</w:t>
            </w:r>
          </w:p>
        </w:tc>
      </w:tr>
      <w:tr w:rsidR="00466F64" w:rsidRPr="00A9310B" w14:paraId="5EFD0600" w14:textId="77777777" w:rsidTr="00466F64"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25825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05428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D529FB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B830D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376E5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190FAB6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 * Extraversion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1EF02AB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94618D7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133A4DB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25483A9B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542</w:t>
            </w:r>
          </w:p>
        </w:tc>
      </w:tr>
      <w:tr w:rsidR="00466F64" w:rsidRPr="00A9310B" w14:paraId="3FEF9403" w14:textId="77777777" w:rsidTr="00466F64">
        <w:tc>
          <w:tcPr>
            <w:tcW w:w="2127" w:type="dxa"/>
            <w:vMerge w:val="restart"/>
            <w:tcBorders>
              <w:bottom w:val="nil"/>
            </w:tcBorders>
            <w:vAlign w:val="center"/>
          </w:tcPr>
          <w:p w14:paraId="2BDC28F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381C1B9E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14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295C435B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5390D46C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F065EE">
              <w:rPr>
                <w:rFonts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065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bottom w:val="nil"/>
            </w:tcBorders>
            <w:vAlign w:val="center"/>
          </w:tcPr>
          <w:p w14:paraId="76320F51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79829FB1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2335408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4CF8BB2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7D2FBD2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2B7844A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1D0A1C6F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650E17E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8B7A01A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7860592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1B90A31C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16CE2052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CBAB7A3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223DDDB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502D4ED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8AF750B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E2A04E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2</w:t>
            </w:r>
          </w:p>
        </w:tc>
      </w:tr>
      <w:tr w:rsidR="00466F64" w:rsidRPr="00A9310B" w14:paraId="17F02C6F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27F188F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78215ABA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32A28556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1FE20026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3C2C655B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0E392CB4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 * Agreeable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274A44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FCFC63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0F3CDD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142CDB9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481</w:t>
            </w:r>
          </w:p>
        </w:tc>
      </w:tr>
      <w:tr w:rsidR="00466F64" w:rsidRPr="00A9310B" w14:paraId="02C75118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73E5613B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41D01C81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12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67E2554E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70EF865F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F065EE">
              <w:rPr>
                <w:rFonts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065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3002E013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795B1297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5E514F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061B64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F9A68E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51B75F1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75A90570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337EBC7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011FF26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D762952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91C2ACB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78A29F42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1C4AE4D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15F753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621D15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A69068B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A2CD9B7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574</w:t>
            </w:r>
          </w:p>
        </w:tc>
      </w:tr>
      <w:tr w:rsidR="00466F64" w:rsidRPr="00A9310B" w14:paraId="772C2DF5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7042903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4A3C255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596318CF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49BBA68C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3EF13189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6062518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 * Agreeable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4C9D8C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E8DC93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06E3B0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3FDC080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547</w:t>
            </w:r>
          </w:p>
        </w:tc>
      </w:tr>
      <w:tr w:rsidR="00466F64" w:rsidRPr="00A9310B" w14:paraId="5EB42B84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74EC0C2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1E9B59FD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19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48D7F156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1F525373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F065EE">
              <w:rPr>
                <w:rFonts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065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34582923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352EECB2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43B3F5B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FFA65F7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5426A1C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6918279A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4C4FBD13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40F6485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342D05B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5401237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3607BC0C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61C5D9C5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E404A5B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371859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51DAC9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E722CE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D31D89D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9</w:t>
            </w:r>
          </w:p>
        </w:tc>
      </w:tr>
      <w:tr w:rsidR="00466F64" w:rsidRPr="00A9310B" w14:paraId="2A23840C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2A156B07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2B7BF51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E333CC0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EAE5FAC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02994618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D22BCE4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 * Agreeable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8B55D2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0C4A33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2B5AE2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4EE7B54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784</w:t>
            </w:r>
          </w:p>
        </w:tc>
      </w:tr>
      <w:tr w:rsidR="00466F64" w:rsidRPr="00A9310B" w14:paraId="08AA0FAA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2F8D8CDD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6461BF38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27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14F1A562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15625282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F065EE">
              <w:rPr>
                <w:rFonts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065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7803F7A6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4B40A4DF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0A01EBB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06BD544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856FE7D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2C6DBAF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4375F926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7F27AB3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FE17C7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87075F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D6B2A7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634858D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9841800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B999C2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F0964E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671DE9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97548C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3</w:t>
            </w:r>
          </w:p>
        </w:tc>
      </w:tr>
      <w:tr w:rsidR="00466F64" w:rsidRPr="00A9310B" w14:paraId="32D38946" w14:textId="77777777" w:rsidTr="00466F64"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E3EE2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338B9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7DB46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7FC4B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AB6C4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E6542DF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 * Agreeable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DC33A8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5A84A5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439DA6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3A7B9A1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561</w:t>
            </w:r>
          </w:p>
        </w:tc>
      </w:tr>
      <w:tr w:rsidR="00466F64" w:rsidRPr="00A9310B" w14:paraId="101BF427" w14:textId="77777777" w:rsidTr="00466F64">
        <w:tc>
          <w:tcPr>
            <w:tcW w:w="2127" w:type="dxa"/>
            <w:vMerge w:val="restart"/>
            <w:tcBorders>
              <w:bottom w:val="nil"/>
            </w:tcBorders>
            <w:vAlign w:val="center"/>
          </w:tcPr>
          <w:p w14:paraId="7846144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3383C294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60CC6DD2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1D9E0B20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F065EE">
              <w:rPr>
                <w:rFonts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F065E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bottom w:val="nil"/>
            </w:tcBorders>
            <w:vAlign w:val="center"/>
          </w:tcPr>
          <w:p w14:paraId="531D8B70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2F7B2619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227161D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72C2C63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353A779B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1F0B508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574F4AF5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1B7231B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06EB1AFF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4775B5E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1F8D77F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727025BC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3648E37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3B0A3A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A82348D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026CFA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BF8152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3F104DF5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17FB8D2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8628CC0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7BE6017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D7930FE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7D59438E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481A322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 * Conscientious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C5C35A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882390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6D1BB3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0707533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738</w:t>
            </w:r>
          </w:p>
        </w:tc>
      </w:tr>
      <w:tr w:rsidR="00466F64" w:rsidRPr="00A9310B" w14:paraId="7CEF6DE5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6F8B75D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543477AB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7BDFCEBB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540AE68D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413B8A8F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243F79E6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234404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1991ACF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04A5782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5AFED2F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136DA7B3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0857DE2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DF36B72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E6DBAFE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2ABA687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0E202D16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36E66A3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D6423D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5BF40BA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522E8B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745FFA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485</w:t>
            </w:r>
          </w:p>
        </w:tc>
      </w:tr>
      <w:tr w:rsidR="00466F64" w:rsidRPr="00A9310B" w14:paraId="47D64A98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70C7456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7BF9123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B2FAF12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F5C510E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439E6851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2F14CA5C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 * Conscientious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BA40A9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F36C3D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30383B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58E0EC4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744</w:t>
            </w:r>
          </w:p>
        </w:tc>
      </w:tr>
      <w:tr w:rsidR="00466F64" w:rsidRPr="00A9310B" w14:paraId="76B2C5DB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02F8966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15AE46C2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59DD3E71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17B16E36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51727">
              <w:rPr>
                <w:rFonts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5172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0CDDDC72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365EB830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ACCDAC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FF31B1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C62AD0D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30959CF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6CEA4FE0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435D498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CD9F03E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FE26990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BF8C102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011141C5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E14E674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2D9B95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5A85C1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6E0DA5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B24C6C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8</w:t>
            </w:r>
          </w:p>
        </w:tc>
      </w:tr>
      <w:tr w:rsidR="00466F64" w:rsidRPr="00A9310B" w14:paraId="4FE57CE8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74073C2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49CC1FF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CCB3545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3AC7658B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0E8F584C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2C3B0412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 * Conscientious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F1803A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751D53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696DA95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2F078E2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977</w:t>
            </w:r>
          </w:p>
        </w:tc>
      </w:tr>
      <w:tr w:rsidR="00466F64" w:rsidRPr="00A9310B" w14:paraId="222B6D86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31F5AB1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38B19741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13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100462CC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134ED8D8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51727">
              <w:rPr>
                <w:rFonts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5172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52E19ACD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33FC9D7D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D329747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18E27AF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393955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0FD60FD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62549ECC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7715782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0DAF858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1A159CA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45FE6F8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4D086887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69ED384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6254BF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FDF1FF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DDAF2AB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39C682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2</w:t>
            </w:r>
          </w:p>
        </w:tc>
      </w:tr>
      <w:tr w:rsidR="00466F64" w:rsidRPr="00A9310B" w14:paraId="3C8D9F15" w14:textId="77777777" w:rsidTr="00466F64"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5CD0E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C6EAC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C29013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1FCA9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AB93CA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351882B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 * Conscientious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9E1C70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59CC5C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A5C87FD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6AD9B1F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745</w:t>
            </w:r>
          </w:p>
        </w:tc>
      </w:tr>
      <w:tr w:rsidR="00466F64" w:rsidRPr="00A9310B" w14:paraId="51BFE72F" w14:textId="77777777" w:rsidTr="00466F64">
        <w:tc>
          <w:tcPr>
            <w:tcW w:w="2127" w:type="dxa"/>
            <w:vMerge w:val="restart"/>
            <w:tcBorders>
              <w:bottom w:val="nil"/>
            </w:tcBorders>
            <w:vAlign w:val="center"/>
          </w:tcPr>
          <w:p w14:paraId="201CCBC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0BC1B73C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219F1F89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7089A116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51727">
              <w:rPr>
                <w:rFonts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51727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bottom w:val="nil"/>
            </w:tcBorders>
            <w:vAlign w:val="center"/>
          </w:tcPr>
          <w:p w14:paraId="6AF5AC6B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6DE48692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730B790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1A30358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46833ADD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3376058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124D73E9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4A14E4AB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E9551DC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1722150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274E356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09423BF4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D02ADB9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ACF60E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0C48D4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F6D9CAA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B1FE97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2BA051C0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4064678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6E423CB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593E11B7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3D3A73B2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067541D1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5B6AB3B5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 * Emotional stability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77D1D3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5D6A77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6E43E7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4D3CAC0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98</w:t>
            </w:r>
          </w:p>
        </w:tc>
      </w:tr>
      <w:tr w:rsidR="00466F64" w:rsidRPr="00A9310B" w14:paraId="136C1C1C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406CF7F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2F725218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4FC42A80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339F4ACA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0104FC81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3757A187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7DC888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226E186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74AB093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608CC4F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471</w:t>
            </w:r>
          </w:p>
        </w:tc>
      </w:tr>
      <w:tr w:rsidR="00466F64" w:rsidRPr="00A9310B" w14:paraId="1C384F9A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357F076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54B10B1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BCC4B31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376D5810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78D83FAA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B0F6581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8B5CC5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16E2F6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B1E5D6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6F265C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68</w:t>
            </w:r>
          </w:p>
        </w:tc>
      </w:tr>
      <w:tr w:rsidR="00466F64" w:rsidRPr="00A9310B" w14:paraId="67F795F1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37529087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757F4CC1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FB06D6B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1E626B87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40C3E2B9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35DDB464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 * Emotional stability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55E2A5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88BD09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6CDB0B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1C00DBA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810</w:t>
            </w:r>
          </w:p>
        </w:tc>
      </w:tr>
      <w:tr w:rsidR="00466F64" w:rsidRPr="00A9310B" w14:paraId="58F38AC5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20403D8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5B8645DA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4932B128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38C33A20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3499BB5C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08B59B2E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A0EF69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B181377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15AFB70A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110DC96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546</w:t>
            </w:r>
          </w:p>
        </w:tc>
      </w:tr>
      <w:tr w:rsidR="00466F64" w:rsidRPr="00A9310B" w14:paraId="75AF4C50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121F7D1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D0D8BF4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BBEF1DF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1751D6E0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39AD015A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D19B974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EEC763A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08055CD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668854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2CE76C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3</w:t>
            </w:r>
          </w:p>
        </w:tc>
      </w:tr>
      <w:tr w:rsidR="00466F64" w:rsidRPr="00A9310B" w14:paraId="1E713A70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610F96D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E1B9B97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42CBAA2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300BD54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7E6C2FAE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176E2345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 * Emotional stability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74BC7A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138789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E760D0B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71DF4BF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877</w:t>
            </w:r>
          </w:p>
        </w:tc>
      </w:tr>
      <w:tr w:rsidR="00466F64" w:rsidRPr="00A9310B" w14:paraId="20F2DBF2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78DBA517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1D594B5C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05ACC066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4F5DB077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9757AE">
              <w:rPr>
                <w:rFonts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9757A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5847B3E6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51CD6342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F65B99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0C8E7F5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51B74AF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7FC418A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48</w:t>
            </w:r>
          </w:p>
        </w:tc>
      </w:tr>
      <w:tr w:rsidR="00466F64" w:rsidRPr="00A9310B" w14:paraId="5B44E198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1FEC909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1736A6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53C6268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3C0972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3E72AC8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0515AEF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C1A5CE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A6A570A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C9A0E0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D18CB8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36997A62" w14:textId="77777777" w:rsidTr="00466F64"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8F5F1A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340755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E1441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EFF2CB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63E94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29F87553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 * Emotional stability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BB9BDA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FAD9AF7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21ED3C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13AEDE7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308</w:t>
            </w:r>
          </w:p>
        </w:tc>
      </w:tr>
      <w:tr w:rsidR="00466F64" w:rsidRPr="00A9310B" w14:paraId="292C04F4" w14:textId="77777777" w:rsidTr="00466F64">
        <w:tc>
          <w:tcPr>
            <w:tcW w:w="2127" w:type="dxa"/>
            <w:vMerge w:val="restart"/>
            <w:tcBorders>
              <w:bottom w:val="nil"/>
            </w:tcBorders>
            <w:vAlign w:val="center"/>
          </w:tcPr>
          <w:p w14:paraId="38F8E4C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3F6E9F8F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17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11EBF9EF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24DFF628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9757AE">
              <w:rPr>
                <w:rFonts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9757A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bottom w:val="nil"/>
            </w:tcBorders>
            <w:vAlign w:val="center"/>
          </w:tcPr>
          <w:p w14:paraId="3EF31614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0EA2C3ED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15431997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4A397C1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1" w:type="dxa"/>
            <w:tcBorders>
              <w:bottom w:val="nil"/>
            </w:tcBorders>
            <w:vAlign w:val="center"/>
          </w:tcPr>
          <w:p w14:paraId="1A59533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6FDA6A4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5153AB4D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18C6D27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E85FB0D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4FCDBF2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438E8B8F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4E8CD313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B8A6FD9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8F1998B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79C4ECD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5287D82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07B32AB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3</w:t>
            </w:r>
          </w:p>
        </w:tc>
      </w:tr>
      <w:tr w:rsidR="00466F64" w:rsidRPr="00A9310B" w14:paraId="3BA172E4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11DF995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A0B704F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33E05347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3FE796B2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328D0494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6F57A67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 * Openness to experience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7265BD0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4126A5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185BA7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524EFF3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39</w:t>
            </w:r>
          </w:p>
        </w:tc>
      </w:tr>
      <w:tr w:rsidR="00466F64" w:rsidRPr="00A9310B" w14:paraId="66FADEEF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3BC1581D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035E2EB9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4F332F0C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79A0AFE7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9757AE">
              <w:rPr>
                <w:rFonts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9757A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24893B3D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3FB252A0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3718983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593885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7E3153A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6DB229C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71266EA1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41477707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DAE1936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B0A2C5F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05506CF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38F32C49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3F6B460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0A72A82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6BA8F15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4B3FCAB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9515B3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536</w:t>
            </w:r>
          </w:p>
        </w:tc>
      </w:tr>
      <w:tr w:rsidR="00466F64" w:rsidRPr="00A9310B" w14:paraId="25BC253B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6A6F022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3FB2B97C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68294AD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1A8E8764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68ECD94C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1592DDF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 * Openness to experience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541A81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2DB5427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23381A1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3A4C8CA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562</w:t>
            </w:r>
          </w:p>
        </w:tc>
      </w:tr>
      <w:tr w:rsidR="00466F64" w:rsidRPr="00A9310B" w14:paraId="20EA8494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3DECFE0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47D967B2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12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7A6BF0C0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19FFF4D5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9757AE">
              <w:rPr>
                <w:rFonts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9757A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0B604542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074D9919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6F6F65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0B54A85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9CBEC4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2F350AC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07BC76FC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5FECDBE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CBD51B0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5F390D3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C07B7DC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1F253828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1E82A13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2A3090B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739EEBC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2C8D43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D830DF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10</w:t>
            </w:r>
          </w:p>
        </w:tc>
      </w:tr>
      <w:tr w:rsidR="00466F64" w:rsidRPr="00A9310B" w14:paraId="220A65AC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642D4D6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38FE660B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29D8BBD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4106A009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363652F6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5D196B1A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 * Openness to experience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332EA61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FA61AB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25CBDD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7AEAF01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634</w:t>
            </w:r>
          </w:p>
        </w:tc>
      </w:tr>
      <w:tr w:rsidR="00466F64" w:rsidRPr="00A9310B" w14:paraId="193A2B1E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03EB48E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7459BD4E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23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31C05A4A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3B549396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9757AE">
              <w:rPr>
                <w:rFonts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9757AE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3" w:type="dxa"/>
            <w:vMerge w:val="restart"/>
            <w:tcBorders>
              <w:top w:val="nil"/>
              <w:bottom w:val="nil"/>
            </w:tcBorders>
            <w:vAlign w:val="center"/>
          </w:tcPr>
          <w:p w14:paraId="36AEBF01" w14:textId="77777777" w:rsidR="00466F64" w:rsidRPr="00A9310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68E25736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4E38A84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E9BA63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center"/>
          </w:tcPr>
          <w:p w14:paraId="6443AB2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14:paraId="130A9D1D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1DFD2AE4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6794DF9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55348F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723687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46BD90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  <w:bottom w:val="nil"/>
            </w:tcBorders>
            <w:vAlign w:val="center"/>
          </w:tcPr>
          <w:p w14:paraId="5870B65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70FB2D7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304CEBC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11FCF227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center"/>
          </w:tcPr>
          <w:p w14:paraId="2FE28DF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16E429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04</w:t>
            </w:r>
          </w:p>
        </w:tc>
      </w:tr>
      <w:tr w:rsidR="00466F64" w:rsidRPr="00A9310B" w14:paraId="1006F5C7" w14:textId="77777777" w:rsidTr="00466F64">
        <w:tc>
          <w:tcPr>
            <w:tcW w:w="2127" w:type="dxa"/>
            <w:vMerge/>
            <w:tcBorders>
              <w:top w:val="nil"/>
            </w:tcBorders>
            <w:vAlign w:val="center"/>
          </w:tcPr>
          <w:p w14:paraId="146341BA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</w:tcBorders>
            <w:vAlign w:val="center"/>
          </w:tcPr>
          <w:p w14:paraId="3EDD285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</w:tcBorders>
            <w:vAlign w:val="center"/>
          </w:tcPr>
          <w:p w14:paraId="4560FB5A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</w:tcBorders>
            <w:vAlign w:val="center"/>
          </w:tcPr>
          <w:p w14:paraId="3497878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nil"/>
            </w:tcBorders>
            <w:vAlign w:val="center"/>
          </w:tcPr>
          <w:p w14:paraId="343846F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6E06B57C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Study mode * Openness to experience</w:t>
            </w:r>
          </w:p>
        </w:tc>
        <w:tc>
          <w:tcPr>
            <w:tcW w:w="621" w:type="dxa"/>
            <w:tcBorders>
              <w:top w:val="nil"/>
            </w:tcBorders>
            <w:vAlign w:val="center"/>
          </w:tcPr>
          <w:p w14:paraId="126D54C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nil"/>
            </w:tcBorders>
            <w:vAlign w:val="center"/>
          </w:tcPr>
          <w:p w14:paraId="0759299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1" w:type="dxa"/>
            <w:tcBorders>
              <w:top w:val="nil"/>
            </w:tcBorders>
            <w:vAlign w:val="center"/>
          </w:tcPr>
          <w:p w14:paraId="029D1F2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14:paraId="60C210A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A9310B">
              <w:rPr>
                <w:rFonts w:cs="Times New Roman"/>
                <w:color w:val="000000"/>
                <w:sz w:val="16"/>
                <w:szCs w:val="16"/>
              </w:rPr>
              <w:t>200</w:t>
            </w:r>
          </w:p>
        </w:tc>
      </w:tr>
    </w:tbl>
    <w:p w14:paraId="6B6FA571" w14:textId="77777777" w:rsidR="00466F64" w:rsidRPr="00466F64" w:rsidRDefault="00466F64" w:rsidP="00466F64">
      <w:pPr>
        <w:spacing w:before="0" w:after="0"/>
        <w:jc w:val="both"/>
        <w:rPr>
          <w:rFonts w:cs="Times New Roman"/>
          <w:sz w:val="16"/>
          <w:szCs w:val="16"/>
        </w:rPr>
      </w:pPr>
      <w:r w:rsidRPr="00466F64">
        <w:rPr>
          <w:rFonts w:cs="Times New Roman"/>
          <w:i/>
          <w:iCs/>
          <w:sz w:val="16"/>
          <w:szCs w:val="16"/>
        </w:rPr>
        <w:t>Note</w:t>
      </w:r>
      <w:r w:rsidRPr="00466F64">
        <w:rPr>
          <w:rFonts w:cs="Times New Roman"/>
          <w:sz w:val="16"/>
          <w:szCs w:val="16"/>
        </w:rPr>
        <w:t>. Analysis was conducted for a set of 595 observations.</w:t>
      </w:r>
    </w:p>
    <w:p w14:paraId="69D10E63" w14:textId="35E81D82" w:rsidR="00466F64" w:rsidRPr="006D2AB0" w:rsidRDefault="00466F64" w:rsidP="006D2AB0">
      <w:pPr>
        <w:spacing w:before="0" w:after="0"/>
        <w:jc w:val="both"/>
        <w:rPr>
          <w:rFonts w:cs="Times New Roman"/>
          <w:sz w:val="16"/>
          <w:szCs w:val="16"/>
        </w:rPr>
      </w:pPr>
      <w:r w:rsidRPr="00466F64">
        <w:rPr>
          <w:rFonts w:cs="Times New Roman"/>
          <w:sz w:val="16"/>
          <w:szCs w:val="16"/>
        </w:rPr>
        <w:t xml:space="preserve">MAS – Multidimensional Attitudes Scale Towards Persons With Disabilities, </w:t>
      </w:r>
      <w:r w:rsidRPr="00466F64">
        <w:rPr>
          <w:rFonts w:cs="Times New Roman"/>
          <w:i/>
          <w:iCs/>
          <w:sz w:val="16"/>
          <w:szCs w:val="16"/>
        </w:rPr>
        <w:t>F</w:t>
      </w:r>
      <w:r w:rsidRPr="00466F64">
        <w:rPr>
          <w:rFonts w:cs="Times New Roman"/>
          <w:sz w:val="16"/>
          <w:szCs w:val="16"/>
        </w:rPr>
        <w:t xml:space="preserve"> – ANOVA model fit test, </w:t>
      </w:r>
      <w:r w:rsidRPr="00466F64">
        <w:rPr>
          <w:rFonts w:cs="Times New Roman"/>
          <w:i/>
          <w:iCs/>
          <w:sz w:val="16"/>
          <w:szCs w:val="16"/>
        </w:rPr>
        <w:t>R</w:t>
      </w:r>
      <w:r w:rsidRPr="00466F64">
        <w:rPr>
          <w:rFonts w:cs="Times New Roman"/>
          <w:i/>
          <w:iCs/>
          <w:sz w:val="16"/>
          <w:szCs w:val="16"/>
          <w:vertAlign w:val="subscript"/>
        </w:rPr>
        <w:t>s</w:t>
      </w:r>
      <w:r w:rsidRPr="00466F64">
        <w:rPr>
          <w:rFonts w:cs="Times New Roman"/>
          <w:i/>
          <w:iCs/>
          <w:sz w:val="16"/>
          <w:szCs w:val="16"/>
          <w:vertAlign w:val="superscript"/>
        </w:rPr>
        <w:t>2</w:t>
      </w:r>
      <w:r w:rsidRPr="00466F64">
        <w:rPr>
          <w:rFonts w:cs="Times New Roman"/>
          <w:sz w:val="16"/>
          <w:szCs w:val="16"/>
        </w:rPr>
        <w:t xml:space="preserve"> – coefficient of determination,</w:t>
      </w:r>
      <w:r>
        <w:rPr>
          <w:rFonts w:cs="Times New Roman"/>
          <w:sz w:val="16"/>
          <w:szCs w:val="16"/>
        </w:rPr>
        <w:br/>
      </w:r>
      <w:r w:rsidRPr="00466F64">
        <w:rPr>
          <w:rFonts w:cs="Times New Roman"/>
          <w:i/>
          <w:iCs/>
          <w:sz w:val="16"/>
          <w:szCs w:val="16"/>
        </w:rPr>
        <w:t>p</w:t>
      </w:r>
      <w:r w:rsidRPr="00466F64">
        <w:rPr>
          <w:rFonts w:cs="Times New Roman"/>
          <w:sz w:val="16"/>
          <w:szCs w:val="16"/>
        </w:rPr>
        <w:t xml:space="preserve"> –</w:t>
      </w:r>
      <w:r>
        <w:rPr>
          <w:rFonts w:cs="Times New Roman"/>
          <w:sz w:val="16"/>
          <w:szCs w:val="16"/>
        </w:rPr>
        <w:t xml:space="preserve"> </w:t>
      </w:r>
      <w:r w:rsidRPr="00466F64">
        <w:rPr>
          <w:rFonts w:cs="Times New Roman"/>
          <w:sz w:val="16"/>
          <w:szCs w:val="16"/>
        </w:rPr>
        <w:t xml:space="preserve">significance, </w:t>
      </w:r>
      <w:r w:rsidRPr="00466F64">
        <w:rPr>
          <w:rFonts w:cs="Times New Roman"/>
          <w:i/>
          <w:iCs/>
          <w:sz w:val="16"/>
          <w:szCs w:val="16"/>
        </w:rPr>
        <w:t>β</w:t>
      </w:r>
      <w:r w:rsidRPr="00466F64">
        <w:rPr>
          <w:rFonts w:cs="Times New Roman"/>
          <w:sz w:val="16"/>
          <w:szCs w:val="16"/>
        </w:rPr>
        <w:t xml:space="preserve"> – standardised coefficient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CI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confidence interverbal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LL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lower limit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UP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upper limit</w:t>
      </w:r>
    </w:p>
    <w:sectPr w:rsidR="00466F64" w:rsidRPr="006D2AB0" w:rsidSect="004C2CCA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9FC6BC" w14:textId="77777777" w:rsidR="00B944D0" w:rsidRDefault="00B944D0" w:rsidP="00117666">
      <w:pPr>
        <w:spacing w:after="0"/>
      </w:pPr>
      <w:r>
        <w:separator/>
      </w:r>
    </w:p>
  </w:endnote>
  <w:endnote w:type="continuationSeparator" w:id="0">
    <w:p w14:paraId="573D723F" w14:textId="77777777" w:rsidR="00B944D0" w:rsidRDefault="00B944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FCB79" w14:textId="62894922" w:rsidR="00757848" w:rsidRPr="00577C4C" w:rsidRDefault="00757848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47C781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757848" w:rsidRPr="00577C4C" w:rsidRDefault="007578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757848" w:rsidRPr="00577C4C" w:rsidRDefault="00757848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8A60F" w14:textId="77777777" w:rsidR="00757848" w:rsidRPr="00577C4C" w:rsidRDefault="00757848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757848" w:rsidRPr="00577C4C" w:rsidRDefault="007578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757848" w:rsidRPr="00577C4C" w:rsidRDefault="00757848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E85518" w14:textId="77777777" w:rsidR="00B944D0" w:rsidRDefault="00B944D0" w:rsidP="00117666">
      <w:pPr>
        <w:spacing w:after="0"/>
      </w:pPr>
      <w:r>
        <w:separator/>
      </w:r>
    </w:p>
  </w:footnote>
  <w:footnote w:type="continuationSeparator" w:id="0">
    <w:p w14:paraId="6FBB2E95" w14:textId="77777777" w:rsidR="00B944D0" w:rsidRDefault="00B944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4DC69" w14:textId="77777777" w:rsidR="00757848" w:rsidRDefault="00757848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4F12304A"/>
    <w:multiLevelType w:val="multilevel"/>
    <w:tmpl w:val="81DC5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D52B62"/>
    <w:multiLevelType w:val="multilevel"/>
    <w:tmpl w:val="5BA088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>
    <w:nsid w:val="787C0866"/>
    <w:multiLevelType w:val="hybridMultilevel"/>
    <w:tmpl w:val="890CFCFC"/>
    <w:lvl w:ilvl="0" w:tplc="5906B9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BC6F29"/>
    <w:multiLevelType w:val="multilevel"/>
    <w:tmpl w:val="C6A8CCEA"/>
    <w:numStyleLink w:val="Headings"/>
  </w:abstractNum>
  <w:abstractNum w:abstractNumId="2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20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18"/>
  </w:num>
  <w:num w:numId="25">
    <w:abstractNumId w:val="13"/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ascii="Times New Roman" w:eastAsiaTheme="minorHAnsi" w:hAnsi="Times New Roman" w:cstheme="minorBidi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0174F"/>
    <w:rsid w:val="00001D77"/>
    <w:rsid w:val="00015D7B"/>
    <w:rsid w:val="0002273A"/>
    <w:rsid w:val="0002593A"/>
    <w:rsid w:val="00034304"/>
    <w:rsid w:val="00035434"/>
    <w:rsid w:val="00045678"/>
    <w:rsid w:val="000458E4"/>
    <w:rsid w:val="000578C3"/>
    <w:rsid w:val="00063D84"/>
    <w:rsid w:val="0006636D"/>
    <w:rsid w:val="00077D53"/>
    <w:rsid w:val="00081394"/>
    <w:rsid w:val="00084C21"/>
    <w:rsid w:val="00093A25"/>
    <w:rsid w:val="000A7D7D"/>
    <w:rsid w:val="000B34BD"/>
    <w:rsid w:val="000B5AB8"/>
    <w:rsid w:val="000C0BFB"/>
    <w:rsid w:val="000C7E2A"/>
    <w:rsid w:val="000F4CFB"/>
    <w:rsid w:val="001115CA"/>
    <w:rsid w:val="00117666"/>
    <w:rsid w:val="001201E2"/>
    <w:rsid w:val="001206FF"/>
    <w:rsid w:val="001223A7"/>
    <w:rsid w:val="00125602"/>
    <w:rsid w:val="00134256"/>
    <w:rsid w:val="00140844"/>
    <w:rsid w:val="00147395"/>
    <w:rsid w:val="00152161"/>
    <w:rsid w:val="001552C9"/>
    <w:rsid w:val="00160B9B"/>
    <w:rsid w:val="00177D84"/>
    <w:rsid w:val="00180FAF"/>
    <w:rsid w:val="0018267A"/>
    <w:rsid w:val="001964EF"/>
    <w:rsid w:val="001B1A2C"/>
    <w:rsid w:val="001C6FCD"/>
    <w:rsid w:val="001D1341"/>
    <w:rsid w:val="001D5C23"/>
    <w:rsid w:val="001E27D0"/>
    <w:rsid w:val="001E4F08"/>
    <w:rsid w:val="001E7DD8"/>
    <w:rsid w:val="001F4AB8"/>
    <w:rsid w:val="001F4C07"/>
    <w:rsid w:val="00206322"/>
    <w:rsid w:val="00217BA1"/>
    <w:rsid w:val="00220AEA"/>
    <w:rsid w:val="00226954"/>
    <w:rsid w:val="002368CB"/>
    <w:rsid w:val="00246F0F"/>
    <w:rsid w:val="0026229A"/>
    <w:rsid w:val="002629A3"/>
    <w:rsid w:val="00265660"/>
    <w:rsid w:val="002666D5"/>
    <w:rsid w:val="002677A0"/>
    <w:rsid w:val="00267D18"/>
    <w:rsid w:val="0027044E"/>
    <w:rsid w:val="002868E2"/>
    <w:rsid w:val="002869C3"/>
    <w:rsid w:val="00286C6B"/>
    <w:rsid w:val="002936E4"/>
    <w:rsid w:val="0029609F"/>
    <w:rsid w:val="00296B88"/>
    <w:rsid w:val="002A260D"/>
    <w:rsid w:val="002C0E62"/>
    <w:rsid w:val="002C6247"/>
    <w:rsid w:val="002C74CA"/>
    <w:rsid w:val="002D0BCD"/>
    <w:rsid w:val="002F744D"/>
    <w:rsid w:val="00303DE6"/>
    <w:rsid w:val="00310124"/>
    <w:rsid w:val="00322306"/>
    <w:rsid w:val="0032354C"/>
    <w:rsid w:val="003544FB"/>
    <w:rsid w:val="00365D63"/>
    <w:rsid w:val="0036793B"/>
    <w:rsid w:val="00372682"/>
    <w:rsid w:val="00374B1A"/>
    <w:rsid w:val="00376CC5"/>
    <w:rsid w:val="003869F9"/>
    <w:rsid w:val="00390B75"/>
    <w:rsid w:val="00392E5A"/>
    <w:rsid w:val="0039693B"/>
    <w:rsid w:val="003B3C40"/>
    <w:rsid w:val="003C34B9"/>
    <w:rsid w:val="003D2F2D"/>
    <w:rsid w:val="003D5033"/>
    <w:rsid w:val="003E2468"/>
    <w:rsid w:val="00401590"/>
    <w:rsid w:val="00446E4C"/>
    <w:rsid w:val="00463E3D"/>
    <w:rsid w:val="004645AE"/>
    <w:rsid w:val="00466F64"/>
    <w:rsid w:val="004A1A0C"/>
    <w:rsid w:val="004B2E46"/>
    <w:rsid w:val="004C2CCA"/>
    <w:rsid w:val="004D3E33"/>
    <w:rsid w:val="004F7E4F"/>
    <w:rsid w:val="00510770"/>
    <w:rsid w:val="0052252B"/>
    <w:rsid w:val="005237DF"/>
    <w:rsid w:val="005250F2"/>
    <w:rsid w:val="00531818"/>
    <w:rsid w:val="00560370"/>
    <w:rsid w:val="005862F8"/>
    <w:rsid w:val="005A1D84"/>
    <w:rsid w:val="005A70EA"/>
    <w:rsid w:val="005B319B"/>
    <w:rsid w:val="005C3963"/>
    <w:rsid w:val="005D1840"/>
    <w:rsid w:val="005D35E4"/>
    <w:rsid w:val="005D7910"/>
    <w:rsid w:val="005E78AA"/>
    <w:rsid w:val="00614C68"/>
    <w:rsid w:val="006209A8"/>
    <w:rsid w:val="0062154F"/>
    <w:rsid w:val="00626026"/>
    <w:rsid w:val="006267E4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0953"/>
    <w:rsid w:val="006C186D"/>
    <w:rsid w:val="006D04DF"/>
    <w:rsid w:val="006D2AB0"/>
    <w:rsid w:val="006D5B93"/>
    <w:rsid w:val="006E18DE"/>
    <w:rsid w:val="006E54C5"/>
    <w:rsid w:val="006E6760"/>
    <w:rsid w:val="006F5562"/>
    <w:rsid w:val="007012B5"/>
    <w:rsid w:val="00725A7D"/>
    <w:rsid w:val="00727093"/>
    <w:rsid w:val="0073085C"/>
    <w:rsid w:val="00746505"/>
    <w:rsid w:val="00752FD1"/>
    <w:rsid w:val="00757848"/>
    <w:rsid w:val="00790BB3"/>
    <w:rsid w:val="00792043"/>
    <w:rsid w:val="00797EDD"/>
    <w:rsid w:val="007B0322"/>
    <w:rsid w:val="007B51BB"/>
    <w:rsid w:val="007C0E3F"/>
    <w:rsid w:val="007C206C"/>
    <w:rsid w:val="007C5729"/>
    <w:rsid w:val="008111E4"/>
    <w:rsid w:val="0081301C"/>
    <w:rsid w:val="00817DD6"/>
    <w:rsid w:val="008629A9"/>
    <w:rsid w:val="00871055"/>
    <w:rsid w:val="0088513A"/>
    <w:rsid w:val="00893C19"/>
    <w:rsid w:val="00895308"/>
    <w:rsid w:val="008A0240"/>
    <w:rsid w:val="008A276F"/>
    <w:rsid w:val="008A3CAF"/>
    <w:rsid w:val="008B7AD2"/>
    <w:rsid w:val="008D6C8D"/>
    <w:rsid w:val="008E2B54"/>
    <w:rsid w:val="008E4404"/>
    <w:rsid w:val="008E58C7"/>
    <w:rsid w:val="008F5021"/>
    <w:rsid w:val="00942E33"/>
    <w:rsid w:val="00943573"/>
    <w:rsid w:val="00951D05"/>
    <w:rsid w:val="00960605"/>
    <w:rsid w:val="009678B1"/>
    <w:rsid w:val="00971B61"/>
    <w:rsid w:val="009728BC"/>
    <w:rsid w:val="00980C31"/>
    <w:rsid w:val="00990273"/>
    <w:rsid w:val="009955FF"/>
    <w:rsid w:val="009D259D"/>
    <w:rsid w:val="009F4A44"/>
    <w:rsid w:val="009F75FC"/>
    <w:rsid w:val="00A00487"/>
    <w:rsid w:val="00A353B4"/>
    <w:rsid w:val="00A50D9D"/>
    <w:rsid w:val="00A53000"/>
    <w:rsid w:val="00A545C6"/>
    <w:rsid w:val="00A54942"/>
    <w:rsid w:val="00A71792"/>
    <w:rsid w:val="00A75F87"/>
    <w:rsid w:val="00A95D8B"/>
    <w:rsid w:val="00AA52CC"/>
    <w:rsid w:val="00AB656F"/>
    <w:rsid w:val="00AC0270"/>
    <w:rsid w:val="00AC3EA3"/>
    <w:rsid w:val="00AC792D"/>
    <w:rsid w:val="00AD1EC5"/>
    <w:rsid w:val="00AF6030"/>
    <w:rsid w:val="00B12E6D"/>
    <w:rsid w:val="00B24A6D"/>
    <w:rsid w:val="00B406FD"/>
    <w:rsid w:val="00B657B8"/>
    <w:rsid w:val="00B766F8"/>
    <w:rsid w:val="00B84920"/>
    <w:rsid w:val="00B8556A"/>
    <w:rsid w:val="00B944D0"/>
    <w:rsid w:val="00BB41CE"/>
    <w:rsid w:val="00BB6949"/>
    <w:rsid w:val="00BC4BBB"/>
    <w:rsid w:val="00BC6720"/>
    <w:rsid w:val="00BD24C6"/>
    <w:rsid w:val="00C012A3"/>
    <w:rsid w:val="00C16F19"/>
    <w:rsid w:val="00C2726D"/>
    <w:rsid w:val="00C30EB1"/>
    <w:rsid w:val="00C465F8"/>
    <w:rsid w:val="00C52A7B"/>
    <w:rsid w:val="00C6324C"/>
    <w:rsid w:val="00C679AA"/>
    <w:rsid w:val="00C724CF"/>
    <w:rsid w:val="00C7404F"/>
    <w:rsid w:val="00C75972"/>
    <w:rsid w:val="00C82792"/>
    <w:rsid w:val="00C948FD"/>
    <w:rsid w:val="00CA0123"/>
    <w:rsid w:val="00CA4916"/>
    <w:rsid w:val="00CB2220"/>
    <w:rsid w:val="00CB43D5"/>
    <w:rsid w:val="00CC76F9"/>
    <w:rsid w:val="00CD066B"/>
    <w:rsid w:val="00CD3ECE"/>
    <w:rsid w:val="00CD46E2"/>
    <w:rsid w:val="00CE003D"/>
    <w:rsid w:val="00CE2358"/>
    <w:rsid w:val="00CE7189"/>
    <w:rsid w:val="00CF706E"/>
    <w:rsid w:val="00D00D0B"/>
    <w:rsid w:val="00D04B69"/>
    <w:rsid w:val="00D17FBC"/>
    <w:rsid w:val="00D21267"/>
    <w:rsid w:val="00D40420"/>
    <w:rsid w:val="00D40476"/>
    <w:rsid w:val="00D45245"/>
    <w:rsid w:val="00D537FA"/>
    <w:rsid w:val="00D664EF"/>
    <w:rsid w:val="00D80D99"/>
    <w:rsid w:val="00D80EFB"/>
    <w:rsid w:val="00D9069B"/>
    <w:rsid w:val="00D9503C"/>
    <w:rsid w:val="00DA4DA4"/>
    <w:rsid w:val="00DB5FD2"/>
    <w:rsid w:val="00DC23A2"/>
    <w:rsid w:val="00DD73EF"/>
    <w:rsid w:val="00DE23E8"/>
    <w:rsid w:val="00DF187F"/>
    <w:rsid w:val="00E0128B"/>
    <w:rsid w:val="00E10337"/>
    <w:rsid w:val="00E11C78"/>
    <w:rsid w:val="00E24E09"/>
    <w:rsid w:val="00E60F95"/>
    <w:rsid w:val="00E64E17"/>
    <w:rsid w:val="00E84014"/>
    <w:rsid w:val="00E852EA"/>
    <w:rsid w:val="00EA3D3C"/>
    <w:rsid w:val="00EB5DDE"/>
    <w:rsid w:val="00EC0318"/>
    <w:rsid w:val="00EC7CC3"/>
    <w:rsid w:val="00F04A89"/>
    <w:rsid w:val="00F254A4"/>
    <w:rsid w:val="00F46494"/>
    <w:rsid w:val="00F513AA"/>
    <w:rsid w:val="00F558AB"/>
    <w:rsid w:val="00F573B7"/>
    <w:rsid w:val="00F6005E"/>
    <w:rsid w:val="00F61D89"/>
    <w:rsid w:val="00F738A4"/>
    <w:rsid w:val="00F86ABB"/>
    <w:rsid w:val="00F97039"/>
    <w:rsid w:val="00FB4F1C"/>
    <w:rsid w:val="00FC0881"/>
    <w:rsid w:val="00FC5A4C"/>
    <w:rsid w:val="00FD505B"/>
    <w:rsid w:val="00FD7648"/>
    <w:rsid w:val="00FE2770"/>
    <w:rsid w:val="00FE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9BEA237"/>
  <w15:docId w15:val="{F1BC6735-69FE-40C0-802B-406AD4EA0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aliases w:val="Nagłówek3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aliases w:val="Nagłówek3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A7179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text">
    <w:name w:val="text"/>
    <w:basedOn w:val="DefaultParagraphFont"/>
    <w:rsid w:val="00A71792"/>
  </w:style>
  <w:style w:type="paragraph" w:customStyle="1" w:styleId="Default">
    <w:name w:val="Default"/>
    <w:rsid w:val="00A717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l-PL"/>
    </w:rPr>
  </w:style>
  <w:style w:type="paragraph" w:styleId="Bibliography">
    <w:name w:val="Bibliography"/>
    <w:basedOn w:val="Normal"/>
    <w:next w:val="Normal"/>
    <w:uiPriority w:val="37"/>
    <w:unhideWhenUsed/>
    <w:rsid w:val="00A71792"/>
  </w:style>
  <w:style w:type="paragraph" w:customStyle="1" w:styleId="MDPI22heading2">
    <w:name w:val="MDPI_2.2_heading2"/>
    <w:qFormat/>
    <w:rsid w:val="00A7179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390B7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390B7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linkwrapper">
    <w:name w:val="link__wrapper"/>
    <w:basedOn w:val="DefaultParagraphFont"/>
    <w:rsid w:val="00286C6B"/>
  </w:style>
  <w:style w:type="paragraph" w:customStyle="1" w:styleId="MDPI42tablebody">
    <w:name w:val="MDPI_4.2_table_body"/>
    <w:qFormat/>
    <w:rsid w:val="00AB656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Palatino Linotype"/>
      <w:snapToGrid w:val="0"/>
      <w:color w:val="000000"/>
      <w:sz w:val="20"/>
      <w:szCs w:val="20"/>
      <w:lang w:val="en-GB" w:eastAsia="de-DE" w:bidi="en-US"/>
    </w:rPr>
  </w:style>
  <w:style w:type="paragraph" w:customStyle="1" w:styleId="MDPI41tablecaption">
    <w:name w:val="MDPI_4.1_table_caption"/>
    <w:qFormat/>
    <w:rsid w:val="00AB656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AB656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8432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1307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4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74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6C5BE92-235E-4A7D-925E-A3BCC8F62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1</Pages>
  <Words>615</Words>
  <Characters>3484</Characters>
  <Application>Microsoft Office Word</Application>
  <DocSecurity>0</DocSecurity>
  <Lines>29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Kim Final Deliverables</cp:lastModifiedBy>
  <cp:revision>4</cp:revision>
  <cp:lastPrinted>2024-06-26T07:35:00Z</cp:lastPrinted>
  <dcterms:created xsi:type="dcterms:W3CDTF">2024-06-28T12:14:00Z</dcterms:created>
  <dcterms:modified xsi:type="dcterms:W3CDTF">2025-01-23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30a841c9bf3da4afa31f3fd743b4ad82bb95770a3e7d52083c0306543f7bb85</vt:lpwstr>
  </property>
  <property fmtid="{D5CDD505-2E9C-101B-9397-08002B2CF9AE}" pid="11" name="ZOTERO_PREF_1">
    <vt:lpwstr>&lt;data data-version="3" zotero-version="6.0.36"&gt;&lt;session id="5U5Mo3rV"/&gt;&lt;style id="http://www.zotero.org/styles/frontiers-in-public-health" hasBibliography="1" bibliographyStyleHasBeenSet="1"/&gt;&lt;prefs&gt;&lt;pref name="fieldType" value="Field"/&gt;&lt;pref name="automa</vt:lpwstr>
  </property>
  <property fmtid="{D5CDD505-2E9C-101B-9397-08002B2CF9AE}" pid="12" name="ZOTERO_PREF_2">
    <vt:lpwstr>ticJournalAbbreviations" value="true"/&gt;&lt;/prefs&gt;&lt;/data&gt;</vt:lpwstr>
  </property>
</Properties>
</file>